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2315"/>
        <w:gridCol w:w="2316"/>
        <w:gridCol w:w="2315"/>
        <w:gridCol w:w="2315"/>
        <w:gridCol w:w="2316"/>
      </w:tblGrid>
      <w:tr w:rsidR="00230644" w:rsidRPr="00282819" w14:paraId="6CCC9FD4" w14:textId="77777777" w:rsidTr="00BC049D">
        <w:trPr>
          <w:trHeight w:val="285"/>
        </w:trPr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FE25F36" w14:textId="709403E7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0" w:name="OLE_LINK11"/>
            <w:bookmarkStart w:id="1" w:name="_Hlk67307734"/>
            <w:r w:rsidRPr="0028281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ank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2AC97" w14:textId="5A083BB5" w:rsidR="00230644" w:rsidRPr="00F41A97" w:rsidRDefault="00876A34" w:rsidP="00230644">
            <w:pPr>
              <w:widowControl/>
              <w:spacing w:line="276" w:lineRule="auto"/>
              <w:jc w:val="left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 w:rsidRPr="00876A34">
              <w:rPr>
                <w:rFonts w:eastAsiaTheme="minorEastAsia" w:cs="Times New Roman"/>
                <w:b/>
                <w:bCs/>
                <w:sz w:val="21"/>
                <w:szCs w:val="21"/>
              </w:rPr>
              <w:t>Continent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A4ADC8D" w14:textId="4A7D4D33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41A97">
              <w:rPr>
                <w:rFonts w:eastAsiaTheme="minorEastAsia" w:cs="Times New Roman"/>
                <w:b/>
                <w:bCs/>
                <w:sz w:val="21"/>
                <w:szCs w:val="21"/>
              </w:rPr>
              <w:t>C</w:t>
            </w:r>
            <w:r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ountr</w:t>
            </w:r>
            <w:r w:rsidR="00876A34">
              <w:rPr>
                <w:rFonts w:eastAsiaTheme="minorEastAsia" w:cs="Times New Roman"/>
                <w:b/>
                <w:bCs/>
                <w:sz w:val="21"/>
                <w:szCs w:val="21"/>
              </w:rPr>
              <w:t>y</w:t>
            </w:r>
            <w:r>
              <w:rPr>
                <w:rFonts w:eastAsiaTheme="minorEastAsia" w:cs="Times New Roman"/>
                <w:b/>
                <w:bCs/>
                <w:sz w:val="21"/>
                <w:szCs w:val="21"/>
              </w:rPr>
              <w:t>/Region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5D9790" w14:textId="3517F5EF" w:rsidR="00230644" w:rsidRPr="00282819" w:rsidRDefault="0078386F" w:rsidP="00230644">
            <w:pPr>
              <w:widowControl/>
              <w:spacing w:line="276" w:lineRule="auto"/>
              <w:jc w:val="left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N (%)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BEDD1E" w14:textId="5B112B68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>
              <w:rPr>
                <w:rFonts w:eastAsiaTheme="minorEastAsia" w:cs="Times New Roman"/>
                <w:b/>
                <w:bCs/>
                <w:sz w:val="21"/>
                <w:szCs w:val="21"/>
              </w:rPr>
              <w:t>Centrality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4FBE94F" w14:textId="6572C7C4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Theme="minorEastAsia" w:cs="Times New Roman"/>
                <w:b/>
                <w:bCs/>
                <w:sz w:val="21"/>
                <w:szCs w:val="21"/>
              </w:rPr>
              <w:t>Year</w:t>
            </w:r>
          </w:p>
        </w:tc>
      </w:tr>
      <w:tr w:rsidR="00230644" w:rsidRPr="00282819" w14:paraId="77D69F08" w14:textId="77777777" w:rsidTr="00BC049D">
        <w:tc>
          <w:tcPr>
            <w:tcW w:w="231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1C7604" w14:textId="77777777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DD0B01" w14:textId="0C7CB3CF" w:rsidR="00230644" w:rsidRPr="000224FC" w:rsidRDefault="00A26A16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Asia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2BE5569" w14:textId="5B4400BC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PEOPLES R CHINA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444CD8" w14:textId="7CA80B8E" w:rsidR="00230644" w:rsidRPr="000224FC" w:rsidRDefault="00D46F81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75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5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69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0A20B4" w14:textId="13408C65" w:rsidR="00230644" w:rsidRPr="000224FC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1</w:t>
            </w:r>
            <w:r w:rsidR="00D46F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ADF8EE2" w14:textId="10C07314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</w:t>
            </w:r>
            <w:r w:rsidR="0080061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230644" w:rsidRPr="00282819" w14:paraId="46EF3FD5" w14:textId="77777777" w:rsidTr="00BC049D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FDBBB" w14:textId="77777777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DE41840" w14:textId="5905028A" w:rsidR="00230644" w:rsidRPr="000224FC" w:rsidRDefault="00A26A16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North Americ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4BB4B" w14:textId="6CFC15FA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US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20D7253" w14:textId="0B788AB2" w:rsidR="00230644" w:rsidRPr="000224FC" w:rsidRDefault="00D46F81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bookmarkStart w:id="2" w:name="_Hlk79937645"/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8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2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33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  <w:bookmarkEnd w:id="2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24A88F1" w14:textId="0C70FD9F" w:rsidR="00230644" w:rsidRPr="000224FC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="00D46F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1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1EC89" w14:textId="4D44615B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2</w:t>
            </w:r>
          </w:p>
        </w:tc>
      </w:tr>
      <w:tr w:rsidR="00230644" w:rsidRPr="00282819" w14:paraId="4C3A7F85" w14:textId="77777777" w:rsidTr="00BC049D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0A046" w14:textId="77777777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8FAD500" w14:textId="24690196" w:rsidR="00230644" w:rsidRPr="000224FC" w:rsidRDefault="00A26A16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Euro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A2070" w14:textId="52830F9D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GERMANY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5C9AFD1" w14:textId="461AF144" w:rsidR="00230644" w:rsidRPr="000224FC" w:rsidRDefault="00230644" w:rsidP="0078386F">
            <w:pPr>
              <w:widowControl/>
              <w:tabs>
                <w:tab w:val="center" w:pos="1049"/>
              </w:tabs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bookmarkStart w:id="3" w:name="_Hlk79937656"/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="00D46F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8.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%)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ab/>
            </w:r>
            <w:bookmarkEnd w:id="3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3836CD4" w14:textId="4D8766A4" w:rsidR="00230644" w:rsidRPr="000224FC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</w:t>
            </w:r>
            <w:r w:rsidR="00D46F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B0F47" w14:textId="6AC238D9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3</w:t>
            </w:r>
          </w:p>
        </w:tc>
      </w:tr>
      <w:tr w:rsidR="00230644" w:rsidRPr="00282819" w14:paraId="3C7810FC" w14:textId="77777777" w:rsidTr="00BC049D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EC0D" w14:textId="77777777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2828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B717C1B" w14:textId="62EB27A3" w:rsidR="00230644" w:rsidRPr="000224FC" w:rsidRDefault="00A26A16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Asi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8AE1D" w14:textId="19CA281C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JAPA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A508072" w14:textId="1891AEC3" w:rsidR="00230644" w:rsidRPr="000224FC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bookmarkStart w:id="4" w:name="_Hlk79937670"/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="00D46F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98</w:t>
            </w:r>
            <w:r w:rsidR="007838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  <w:bookmarkEnd w:id="4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0310765" w14:textId="6C5A9239" w:rsidR="00230644" w:rsidRPr="000224FC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="00D46F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0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C958F" w14:textId="39D817B1" w:rsidR="00230644" w:rsidRPr="00282819" w:rsidRDefault="00230644" w:rsidP="00230644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4</w:t>
            </w:r>
          </w:p>
        </w:tc>
      </w:tr>
      <w:tr w:rsidR="00D46F81" w:rsidRPr="00282819" w14:paraId="2486C55E" w14:textId="77777777" w:rsidTr="00BC049D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95EC0FA" w14:textId="1C034C26" w:rsidR="00D46F81" w:rsidRPr="00282819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31E27F7" w14:textId="5A0552CB" w:rsidR="00D46F81" w:rsidRPr="00A26A16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Asi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6EFECD8" w14:textId="194628FD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SOUTH KORE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D5E0A90" w14:textId="1D522F2F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 (2.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2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BC805F6" w14:textId="1B60580F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2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33998B6E" w14:textId="4F68EE44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5</w:t>
            </w:r>
          </w:p>
        </w:tc>
      </w:tr>
      <w:tr w:rsidR="00D46F81" w:rsidRPr="00282819" w14:paraId="4FF0CC23" w14:textId="77777777" w:rsidTr="00BC049D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05D33" w14:textId="1A4EAE99" w:rsidR="00D46F81" w:rsidRPr="00282819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FC7072F" w14:textId="5B27E2BD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Euro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02E3A" w14:textId="4BB31204" w:rsidR="00D46F81" w:rsidRPr="00282819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FRANC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DC8E66D" w14:textId="3949BA51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bookmarkStart w:id="5" w:name="_Hlk79937683"/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4 (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60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  <w:bookmarkEnd w:id="5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17C2EC4" w14:textId="0A23C02F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A0ABD" w14:textId="6DDD7EE5" w:rsidR="00D46F81" w:rsidRPr="00282819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3</w:t>
            </w:r>
          </w:p>
        </w:tc>
      </w:tr>
      <w:tr w:rsidR="00D46F81" w:rsidRPr="00282819" w14:paraId="5D2634D6" w14:textId="77777777" w:rsidTr="00BC049D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D407828" w14:textId="63350707" w:rsidR="00D46F81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D4E84E6" w14:textId="02568907" w:rsidR="00D46F81" w:rsidRPr="00A26A16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North Americ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284D5AD3" w14:textId="4CD37941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CANAD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AA22060" w14:textId="31A7327E" w:rsidR="00D46F81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</w:t>
            </w: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2.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4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8C0E6E7" w14:textId="07A8D4F9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1B671891" w14:textId="1D74D7B9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</w:t>
            </w:r>
            <w:r w:rsidR="0080061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D46F81" w:rsidRPr="00282819" w14:paraId="3859B5BA" w14:textId="77777777" w:rsidTr="00BC049D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5C99BDA" w14:textId="045B8910" w:rsidR="00D46F81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26CF41C" w14:textId="21D72056" w:rsidR="00D46F81" w:rsidRPr="00A26A16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Euro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28DD7797" w14:textId="55003691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ITALY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341B625" w14:textId="1E7B46C9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1 (2.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3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AF59591" w14:textId="05BD126E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A779345" w14:textId="4994A55C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</w:t>
            </w:r>
            <w:r w:rsidR="0080061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D46F81" w:rsidRPr="00282819" w14:paraId="3973C7DE" w14:textId="77777777" w:rsidTr="00D46F81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C535071" w14:textId="655EA244" w:rsidR="00D46F81" w:rsidRPr="00282819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0556555" w14:textId="4A499CFB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01B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ceani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CC65B8E" w14:textId="016B66DA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AUSTRALI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4EF2962" w14:textId="6BCC3A90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8 (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25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7E6EF75" w14:textId="12E99B9A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40B340E9" w14:textId="08B006AB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</w:t>
            </w:r>
            <w:r w:rsidR="0080061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D46F81" w:rsidRPr="00282819" w14:paraId="0E713268" w14:textId="77777777" w:rsidTr="00D46F81"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A0238" w14:textId="5E1E7B3D" w:rsidR="00D46F81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15E22" w14:textId="4100A9DF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A26A16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Europ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E855" w14:textId="5181ADF9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RUSSIA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8532D" w14:textId="426AC83C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4 (2.</w:t>
            </w:r>
            <w:r w:rsidR="00B9188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DE74F" w14:textId="3E06ED51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0.0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5D26E" w14:textId="267B1803" w:rsidR="00D46F81" w:rsidRPr="000224FC" w:rsidRDefault="00D46F81" w:rsidP="00D46F81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224F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2013</w:t>
            </w:r>
          </w:p>
        </w:tc>
      </w:tr>
    </w:tbl>
    <w:bookmarkEnd w:id="0"/>
    <w:p w14:paraId="3466F2A4" w14:textId="66704B3A" w:rsidR="00796CAA" w:rsidRPr="004854BF" w:rsidRDefault="00DF3A44" w:rsidP="007C046E">
      <w:pPr>
        <w:spacing w:line="480" w:lineRule="auto"/>
        <w:rPr>
          <w:rFonts w:eastAsiaTheme="minorEastAsia" w:cs="Times New Roman"/>
        </w:rPr>
      </w:pPr>
      <w:r w:rsidRPr="004854BF">
        <w:rPr>
          <w:rFonts w:cs="Times New Roman"/>
          <w:b/>
          <w:bCs/>
        </w:rPr>
        <w:t>S</w:t>
      </w:r>
      <w:r w:rsidRPr="004854BF">
        <w:rPr>
          <w:rFonts w:cs="Times New Roman" w:hint="eastAsia"/>
          <w:b/>
          <w:bCs/>
        </w:rPr>
        <w:t>upplementary</w:t>
      </w:r>
      <w:r w:rsidRPr="004854BF">
        <w:rPr>
          <w:rFonts w:cs="Times New Roman"/>
          <w:b/>
          <w:bCs/>
        </w:rPr>
        <w:t xml:space="preserve"> </w:t>
      </w:r>
      <w:r w:rsidRPr="004854BF">
        <w:rPr>
          <w:rFonts w:eastAsiaTheme="minorEastAsia" w:cs="Times New Roman"/>
          <w:b/>
          <w:bCs/>
        </w:rPr>
        <w:t xml:space="preserve">Table </w:t>
      </w:r>
      <w:r w:rsidR="008437D3">
        <w:rPr>
          <w:rFonts w:eastAsiaTheme="minorEastAsia" w:cs="Times New Roman"/>
          <w:b/>
          <w:bCs/>
        </w:rPr>
        <w:t>2</w:t>
      </w:r>
      <w:r w:rsidRPr="004854BF">
        <w:rPr>
          <w:rFonts w:eastAsiaTheme="minorEastAsia" w:cs="Times New Roman"/>
          <w:b/>
          <w:bCs/>
        </w:rPr>
        <w:t>.</w:t>
      </w:r>
      <w:r w:rsidRPr="004854BF">
        <w:rPr>
          <w:rFonts w:eastAsiaTheme="minorEastAsia" w:cs="Times New Roman"/>
        </w:rPr>
        <w:t xml:space="preserve"> </w:t>
      </w:r>
      <w:bookmarkEnd w:id="1"/>
      <w:r w:rsidR="00364B9C">
        <w:rPr>
          <w:rFonts w:eastAsiaTheme="minorEastAsia" w:cs="Times New Roman"/>
        </w:rPr>
        <w:t>The t</w:t>
      </w:r>
      <w:r w:rsidR="00021F3F" w:rsidRPr="004854BF">
        <w:rPr>
          <w:rFonts w:eastAsiaTheme="minorEastAsia" w:cs="Times New Roman"/>
        </w:rPr>
        <w:t xml:space="preserve">op 10 </w:t>
      </w:r>
      <w:r w:rsidR="0095068F" w:rsidRPr="004854BF">
        <w:rPr>
          <w:rFonts w:eastAsiaTheme="minorEastAsia" w:cs="Times New Roman"/>
        </w:rPr>
        <w:t>countries/regions with the most publications</w:t>
      </w:r>
      <w:r w:rsidR="00DE5357" w:rsidRPr="004854BF">
        <w:rPr>
          <w:rFonts w:eastAsiaTheme="minorEastAsia" w:cs="Times New Roman"/>
        </w:rPr>
        <w:t xml:space="preserve"> </w:t>
      </w:r>
      <w:r w:rsidR="004854BF" w:rsidRPr="004854BF">
        <w:rPr>
          <w:rFonts w:eastAsiaTheme="minorEastAsia" w:cs="Times New Roman"/>
        </w:rPr>
        <w:t xml:space="preserve">for </w:t>
      </w:r>
      <w:r w:rsidR="00DE5357" w:rsidRPr="004854BF">
        <w:rPr>
          <w:rFonts w:cs="Times New Roman"/>
        </w:rPr>
        <w:t>ferroptosis</w:t>
      </w:r>
      <w:r w:rsidR="004854BF" w:rsidRPr="004854BF">
        <w:rPr>
          <w:rFonts w:cs="Times New Roman"/>
        </w:rPr>
        <w:t xml:space="preserve"> research</w:t>
      </w:r>
      <w:r w:rsidR="00021F3F" w:rsidRPr="004854BF">
        <w:rPr>
          <w:rFonts w:eastAsiaTheme="minorEastAsia" w:cs="Times New Roman"/>
        </w:rPr>
        <w:t>.</w:t>
      </w:r>
    </w:p>
    <w:sectPr w:rsidR="00796CAA" w:rsidRPr="004854BF" w:rsidSect="00244B1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FBA2C" w14:textId="77777777" w:rsidR="00CF6DF4" w:rsidRDefault="00CF6DF4" w:rsidP="00796CAA">
      <w:pPr>
        <w:spacing w:line="240" w:lineRule="auto"/>
      </w:pPr>
      <w:r>
        <w:separator/>
      </w:r>
    </w:p>
  </w:endnote>
  <w:endnote w:type="continuationSeparator" w:id="0">
    <w:p w14:paraId="3413BD4B" w14:textId="77777777" w:rsidR="00CF6DF4" w:rsidRDefault="00CF6DF4" w:rsidP="00796C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43819" w14:textId="77777777" w:rsidR="00CF6DF4" w:rsidRDefault="00CF6DF4" w:rsidP="00796CAA">
      <w:pPr>
        <w:spacing w:line="240" w:lineRule="auto"/>
      </w:pPr>
      <w:r>
        <w:separator/>
      </w:r>
    </w:p>
  </w:footnote>
  <w:footnote w:type="continuationSeparator" w:id="0">
    <w:p w14:paraId="2DDBB69E" w14:textId="77777777" w:rsidR="00CF6DF4" w:rsidRDefault="00CF6DF4" w:rsidP="00796C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15"/>
    <w:rsid w:val="000010F1"/>
    <w:rsid w:val="00021F3F"/>
    <w:rsid w:val="000224FC"/>
    <w:rsid w:val="000523BF"/>
    <w:rsid w:val="000E662F"/>
    <w:rsid w:val="00131E32"/>
    <w:rsid w:val="00177C67"/>
    <w:rsid w:val="001B4929"/>
    <w:rsid w:val="00230644"/>
    <w:rsid w:val="00244B15"/>
    <w:rsid w:val="002556FF"/>
    <w:rsid w:val="00282819"/>
    <w:rsid w:val="002940B8"/>
    <w:rsid w:val="002A1A9B"/>
    <w:rsid w:val="002F12E0"/>
    <w:rsid w:val="00363E59"/>
    <w:rsid w:val="0036481A"/>
    <w:rsid w:val="00364B9C"/>
    <w:rsid w:val="003A55C8"/>
    <w:rsid w:val="00406321"/>
    <w:rsid w:val="00433E2F"/>
    <w:rsid w:val="00466E73"/>
    <w:rsid w:val="004854BF"/>
    <w:rsid w:val="004B0077"/>
    <w:rsid w:val="00576EB7"/>
    <w:rsid w:val="00581117"/>
    <w:rsid w:val="005F4711"/>
    <w:rsid w:val="00730FA4"/>
    <w:rsid w:val="0078386F"/>
    <w:rsid w:val="00796CAA"/>
    <w:rsid w:val="007B397C"/>
    <w:rsid w:val="007C046E"/>
    <w:rsid w:val="0080061C"/>
    <w:rsid w:val="008437D3"/>
    <w:rsid w:val="00876A34"/>
    <w:rsid w:val="00876E73"/>
    <w:rsid w:val="008B61B6"/>
    <w:rsid w:val="008D7E23"/>
    <w:rsid w:val="00913786"/>
    <w:rsid w:val="00921BDB"/>
    <w:rsid w:val="00923A81"/>
    <w:rsid w:val="0095068F"/>
    <w:rsid w:val="00A26A16"/>
    <w:rsid w:val="00A325E4"/>
    <w:rsid w:val="00A42B4D"/>
    <w:rsid w:val="00A92D5A"/>
    <w:rsid w:val="00B01B52"/>
    <w:rsid w:val="00B0614D"/>
    <w:rsid w:val="00B515CF"/>
    <w:rsid w:val="00B71453"/>
    <w:rsid w:val="00B743D6"/>
    <w:rsid w:val="00B91881"/>
    <w:rsid w:val="00BB5FDD"/>
    <w:rsid w:val="00BC049D"/>
    <w:rsid w:val="00C51DFE"/>
    <w:rsid w:val="00CF6DF4"/>
    <w:rsid w:val="00D06157"/>
    <w:rsid w:val="00D46F81"/>
    <w:rsid w:val="00D658B7"/>
    <w:rsid w:val="00D813E7"/>
    <w:rsid w:val="00DE5357"/>
    <w:rsid w:val="00DF3A44"/>
    <w:rsid w:val="00DF764E"/>
    <w:rsid w:val="00E12EB5"/>
    <w:rsid w:val="00E5358C"/>
    <w:rsid w:val="00E86797"/>
    <w:rsid w:val="00EF5363"/>
    <w:rsid w:val="00F01B07"/>
    <w:rsid w:val="00F41A97"/>
    <w:rsid w:val="00F7335B"/>
    <w:rsid w:val="00FA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B8F6F"/>
  <w15:chartTrackingRefBased/>
  <w15:docId w15:val="{57AC820D-8359-4B02-BB3C-DC542EFD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A44"/>
    <w:pPr>
      <w:widowControl w:val="0"/>
      <w:spacing w:line="360" w:lineRule="auto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31E32"/>
    <w:pPr>
      <w:keepNext/>
      <w:keepLines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31E32"/>
    <w:pPr>
      <w:keepNext/>
      <w:keepLines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31E32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1E32"/>
    <w:rPr>
      <w:rFonts w:ascii="Times New Roman" w:eastAsia="宋体" w:hAnsi="Times New Roman" w:cs="Times New Roman"/>
      <w:b/>
      <w:bCs/>
      <w:kern w:val="44"/>
      <w:sz w:val="30"/>
      <w:szCs w:val="44"/>
    </w:rPr>
  </w:style>
  <w:style w:type="character" w:customStyle="1" w:styleId="30">
    <w:name w:val="标题 3 字符"/>
    <w:basedOn w:val="a0"/>
    <w:link w:val="3"/>
    <w:uiPriority w:val="9"/>
    <w:rsid w:val="00131E32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131E32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796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CAA"/>
    <w:rPr>
      <w:rFonts w:ascii="Times New Roman" w:eastAsia="宋体" w:hAnsi="Times New Roman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CA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CAA"/>
    <w:rPr>
      <w:rFonts w:ascii="Times New Roman" w:eastAsia="宋体" w:hAnsi="Times New Roman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1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雪婷</dc:creator>
  <cp:keywords/>
  <dc:description/>
  <cp:lastModifiedBy>董 雪婷</cp:lastModifiedBy>
  <cp:revision>46</cp:revision>
  <dcterms:created xsi:type="dcterms:W3CDTF">2021-03-20T18:51:00Z</dcterms:created>
  <dcterms:modified xsi:type="dcterms:W3CDTF">2021-10-06T08:14:00Z</dcterms:modified>
</cp:coreProperties>
</file>